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1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 xml:space="preserve">able 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/>
        <w:t>1 Sequences of primers and probe sequences used in this study</w:t>
      </w:r>
    </w:p>
    <w:tbl>
      <w:tblPr>
        <w:tblW w:w="8812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7"/>
        <w:gridCol w:w="1510"/>
        <w:gridCol w:w="4705"/>
      </w:tblGrid>
      <w:tr>
        <w:trPr>
          <w:trHeight w:val="288" w:hRule="atLeast"/>
        </w:trPr>
        <w:tc>
          <w:tcPr>
            <w:tcW w:w="2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4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qRT-PCR primer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ncRNA UBE2CP3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GTGGTCTGCCCTGTATGATG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CTATCAATGTTGGGTTTG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6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GCTTCGGCAGCACA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GCTTCACGAATTTGCGT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GCACCCAGCACAATGAA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AAGTCATAGTCCGCCTAGAAGCA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D3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AGTGTTGACATGAAGAGC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AAAACAGCACGTCATCCTT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VEGFA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CAGAATCATCACGAAGT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GGTCTCGATTGGATGGCA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ACTTTCGGAAGAGCATGGA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AGTCATCGTATTCGAGCGG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g1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CGCCGAAGTCCAGAAAA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TCTCACGACAGTTGCCAT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GF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TATCGGGGTAAAGACCTACA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AGCGTACCTCTGGATTG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FGF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AGAGCGACCCTCACATCA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TTAGCACACACTCCTTTG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GF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CCACGCAATGTGTCTGAA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TATCGGGTGAGGAACAAC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2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CAGGATCATTGGCTACACAC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TCACATCGCTCCAGACT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ACCTGGGCAGATTCCAAA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GCAAGTCTTCCGAGTAGT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ENG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ATCCTTCGTGGAGCTAC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GGAGTGGTCTGGATCGG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GFA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CCTGCCCATTCGGAGGAAGAGA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GGCCACCTTGACGCTGCGGTG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GFB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CGATCCGCTCCTTTGATGA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TGGTGCGGTCTATGAG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DGFC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CTCAGGCGGAATCCAACC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ntisense</w:t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GGGCTGTGAATACTTCCATT</w:t>
            </w:r>
          </w:p>
        </w:tc>
      </w:tr>
      <w:tr>
        <w:trPr>
          <w:trHeight w:val="288" w:hRule="atLeast"/>
        </w:trPr>
        <w:tc>
          <w:tcPr>
            <w:tcW w:w="25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SH probe sequences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0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ncRNA UBE2CP3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TGTCACTAGGCATTGT</w:t>
            </w:r>
          </w:p>
        </w:tc>
      </w:tr>
    </w:tbl>
    <w:p>
      <w:pPr>
        <w:pStyle w:val="Normal"/>
        <w:tabs>
          <w:tab w:val="clear" w:pos="420"/>
          <w:tab w:val="left" w:pos="736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01:35:00Z</dcterms:created>
  <dc:creator>linda</dc:creator>
  <dc:description/>
  <cp:keywords/>
  <dc:language>en-US</dc:language>
  <cp:lastModifiedBy>Administrator</cp:lastModifiedBy>
  <dcterms:modified xsi:type="dcterms:W3CDTF">2018-04-11T07:1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